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C0EC2" w14:textId="75114097" w:rsidR="00D5048E" w:rsidRDefault="00D5048E" w:rsidP="00D5048E">
      <w:pPr>
        <w:jc w:val="center"/>
        <w:rPr>
          <w:rFonts w:ascii="Times New Roman" w:hAnsi="Times New Roman" w:cs="Times New Roman"/>
        </w:rPr>
      </w:pPr>
      <w:r w:rsidRPr="00201CB6">
        <w:rPr>
          <w:rFonts w:ascii="Times New Roman" w:hAnsi="Times New Roman" w:cs="Times New Roman"/>
          <w:b/>
          <w:bCs/>
          <w:szCs w:val="21"/>
        </w:rPr>
        <w:t>Supplementa</w:t>
      </w:r>
      <w:r w:rsidRPr="00201CB6">
        <w:rPr>
          <w:rFonts w:ascii="Times New Roman" w:hAnsi="Times New Roman" w:cs="Times New Roman" w:hint="eastAsia"/>
          <w:b/>
          <w:bCs/>
          <w:szCs w:val="21"/>
        </w:rPr>
        <w:t>l</w:t>
      </w:r>
      <w:r w:rsidRPr="00201CB6">
        <w:rPr>
          <w:rFonts w:ascii="Times New Roman" w:hAnsi="Times New Roman" w:cs="Times New Roman"/>
          <w:b/>
          <w:bCs/>
        </w:rPr>
        <w:t xml:space="preserve"> </w:t>
      </w:r>
      <w:r w:rsidR="009817E5" w:rsidRPr="00201CB6">
        <w:rPr>
          <w:rFonts w:ascii="Times New Roman" w:hAnsi="Times New Roman" w:cs="Times New Roman" w:hint="eastAsia"/>
          <w:b/>
          <w:bCs/>
        </w:rPr>
        <w:t>t</w:t>
      </w:r>
      <w:r w:rsidRPr="00201CB6">
        <w:rPr>
          <w:rFonts w:ascii="Times New Roman" w:hAnsi="Times New Roman" w:cs="Times New Roman"/>
          <w:b/>
          <w:bCs/>
        </w:rPr>
        <w:t>able 1</w:t>
      </w:r>
      <w:r>
        <w:rPr>
          <w:rFonts w:ascii="Times New Roman" w:hAnsi="Times New Roman" w:cs="Times New Roman"/>
        </w:rPr>
        <w:t xml:space="preserve"> </w:t>
      </w:r>
      <w:r w:rsidRPr="00576019">
        <w:rPr>
          <w:rFonts w:ascii="Times New Roman" w:hAnsi="Times New Roman" w:cs="Times New Roman"/>
        </w:rPr>
        <w:t xml:space="preserve">Demographics and clinical characteristics of ICC patients </w:t>
      </w:r>
      <w:r w:rsidR="00C00842">
        <w:rPr>
          <w:rFonts w:ascii="Times New Roman" w:hAnsi="Times New Roman" w:cs="Times New Roman" w:hint="eastAsia"/>
        </w:rPr>
        <w:t>between training</w:t>
      </w:r>
      <w:r w:rsidRPr="00576019">
        <w:rPr>
          <w:rFonts w:ascii="Times New Roman" w:hAnsi="Times New Roman" w:cs="Times New Roman"/>
        </w:rPr>
        <w:t xml:space="preserve"> and </w:t>
      </w:r>
      <w:r w:rsidR="00C00842">
        <w:rPr>
          <w:rFonts w:ascii="Times New Roman" w:hAnsi="Times New Roman" w:cs="Times New Roman" w:hint="eastAsia"/>
        </w:rPr>
        <w:t>testing sets</w:t>
      </w:r>
    </w:p>
    <w:tbl>
      <w:tblPr>
        <w:tblStyle w:val="a7"/>
        <w:tblW w:w="97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1701"/>
        <w:gridCol w:w="1700"/>
        <w:gridCol w:w="1205"/>
        <w:gridCol w:w="85"/>
        <w:gridCol w:w="1121"/>
      </w:tblGrid>
      <w:tr w:rsidR="00C274D8" w14:paraId="6046FD05" w14:textId="77777777" w:rsidTr="00C274D8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nil"/>
              <w:right w:val="nil"/>
            </w:tcBorders>
          </w:tcPr>
          <w:p w14:paraId="4A7ED8CE" w14:textId="77777777" w:rsidR="00C274D8" w:rsidRPr="00E20E2D" w:rsidRDefault="00C274D8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1EAFDA" w14:textId="0794663F" w:rsidR="00C274D8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s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A01738" w14:textId="0E4B72B3" w:rsidR="00C274D8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aining set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7D0E9A" w14:textId="2E34ECFF" w:rsidR="00C274D8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ing set</w:t>
            </w:r>
          </w:p>
        </w:tc>
        <w:tc>
          <w:tcPr>
            <w:tcW w:w="1290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FAB1F1" w14:textId="345E30B2" w:rsidR="00C274D8" w:rsidRPr="00C274D8" w:rsidRDefault="00C274D8" w:rsidP="00C274D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274D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sym w:font="Symbol" w:char="F063"/>
            </w:r>
            <w:r w:rsidRPr="00C274D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1DE132" w14:textId="1C7EDF94" w:rsidR="00C274D8" w:rsidRPr="00C274D8" w:rsidRDefault="00C274D8" w:rsidP="00C274D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274D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C274D8" w14:paraId="48E6AAF6" w14:textId="77777777" w:rsidTr="00C274D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455CD718" w14:textId="77777777" w:rsidR="00C274D8" w:rsidRPr="00E20E2D" w:rsidRDefault="00C274D8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BCAA" w14:textId="77777777" w:rsidR="00C274D8" w:rsidRPr="00E20E2D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A2935" w14:textId="77777777" w:rsidR="00C274D8" w:rsidRPr="00E20E2D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79194" w14:textId="2AA79E21" w:rsidR="00C274D8" w:rsidRPr="00E20E2D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745FF" w14:textId="77777777" w:rsidR="00C274D8" w:rsidRPr="00E20E2D" w:rsidRDefault="00C274D8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4ED11" w14:textId="46896728" w:rsidR="00C274D8" w:rsidRPr="00E20E2D" w:rsidRDefault="00C274D8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032B7270" w14:textId="77777777" w:rsidTr="009478E2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4396B32" w14:textId="77777777" w:rsidR="00E162C7" w:rsidRPr="00E20E2D" w:rsidRDefault="00E162C7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1D77CC" w14:textId="29FDF2FE" w:rsidR="00E162C7" w:rsidRDefault="00836CFB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 (5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99EF9" w14:textId="7AD675F2" w:rsidR="00E162C7" w:rsidRDefault="00836CFB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7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9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04E932" w14:textId="2FDEBA18" w:rsidR="00E162C7" w:rsidRDefault="00836CFB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5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2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070FA2" w14:textId="23956427" w:rsidR="00E162C7" w:rsidRDefault="00836CFB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79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6D0891" w14:textId="50763419" w:rsidR="00E162C7" w:rsidRDefault="00E162C7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</w:tr>
      <w:tr w:rsidR="00E162C7" w14:paraId="6CDDDD0A" w14:textId="77777777" w:rsidTr="009478E2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4D1ECD5" w14:textId="77777777" w:rsidR="00E162C7" w:rsidRPr="00E20E2D" w:rsidRDefault="00E162C7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D2DA4" w14:textId="54C56CCC" w:rsidR="00E162C7" w:rsidRDefault="00836CFB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98F33C" w14:textId="1077C499" w:rsidR="00E162C7" w:rsidRDefault="00836CFB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1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1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C1C317" w14:textId="0E95E910" w:rsidR="00E162C7" w:rsidRDefault="00836CFB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1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8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FAFA40" w14:textId="77777777" w:rsidR="00E162C7" w:rsidRDefault="00E162C7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7CFB8D" w14:textId="12EFBB8E" w:rsidR="00E162C7" w:rsidRDefault="00E162C7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4D8" w14:paraId="48C3D4A7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675C278" w14:textId="77777777" w:rsidR="00C274D8" w:rsidRPr="00E20E2D" w:rsidRDefault="00C274D8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4DDE76" w14:textId="77777777" w:rsidR="00C274D8" w:rsidRPr="00E20E2D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0AB8F" w14:textId="77777777" w:rsidR="00C274D8" w:rsidRPr="00E20E2D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8B205C0" w14:textId="4AB8083B" w:rsidR="00C274D8" w:rsidRPr="00E20E2D" w:rsidRDefault="00C274D8" w:rsidP="00C2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7BD2" w14:textId="77777777" w:rsidR="00C274D8" w:rsidRPr="00E20E2D" w:rsidRDefault="00C274D8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25A1" w14:textId="645F1D8C" w:rsidR="00C274D8" w:rsidRPr="00E20E2D" w:rsidRDefault="00C274D8" w:rsidP="00C2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01E5EA93" w14:textId="77777777" w:rsidTr="002570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BC1D47A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63FAF" w14:textId="4276A1E4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1 (5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EC8028" w14:textId="5DBDD98D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8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162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A21B1E" w14:textId="79CA4D3B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6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0F8D77" w14:textId="2B32FCEF" w:rsidR="00E162C7" w:rsidRDefault="00836CFB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BB2F38" w14:textId="6A5BF041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>297</w:t>
            </w:r>
          </w:p>
        </w:tc>
      </w:tr>
      <w:tr w:rsidR="00E162C7" w14:paraId="04F07B54" w14:textId="77777777" w:rsidTr="002570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C64AFC3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&gt;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C869B" w14:textId="2E11A5A8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 (4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9E0E1" w14:textId="574FEA5C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162C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646CBA9" w14:textId="3983A285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 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4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53052B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64734C" w14:textId="03B2D99D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598B8596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8B7ED28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Obstructive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und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43123B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005C6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8B0DE3" w14:textId="1E2507FC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5CD1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6EE3" w14:textId="2EFA381C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172A4AF" w14:textId="77777777" w:rsidTr="00F652F5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890A46E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3F7FD" w14:textId="5F53DB26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6 (8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BF401F" w14:textId="5380D466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9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.3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7554E77" w14:textId="6799FD91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7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2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8D94B9" w14:textId="47CEDE12" w:rsidR="00E162C7" w:rsidRDefault="00836CFB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46A921" w14:textId="1C2D82DA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>785</w:t>
            </w:r>
          </w:p>
        </w:tc>
      </w:tr>
      <w:tr w:rsidR="00E162C7" w14:paraId="77376D50" w14:textId="77777777" w:rsidTr="00F652F5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62486D2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56536" w14:textId="06833768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00700C" w14:textId="6093EEDC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490D4E6" w14:textId="7688C176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6966BA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86B7E3" w14:textId="038F7432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1292EB1C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698AE1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V 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40987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3A28D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1C8DBA1" w14:textId="54D74DE1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2DB6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24C7" w14:textId="3396A8C4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92AB84A" w14:textId="77777777" w:rsidTr="00F843C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95248D9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40A0F" w14:textId="07BEE956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 (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BFC17" w14:textId="59671185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1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0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CB26ED" w14:textId="7F9D60C6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8805B9" w14:textId="22BC0698" w:rsidR="00E162C7" w:rsidRDefault="00836CFB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B316B7" w14:textId="46EAA5B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>892</w:t>
            </w:r>
          </w:p>
        </w:tc>
      </w:tr>
      <w:tr w:rsidR="00E162C7" w14:paraId="2F32F291" w14:textId="77777777" w:rsidTr="00F843C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6ECB337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9C911" w14:textId="4311BBF4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 (3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A137A" w14:textId="306FCAFE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0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7931E4" w14:textId="0F9D787F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E162C7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60C87A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2FC406" w14:textId="4B504480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395097D2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09070F4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He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patolit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2DCAD5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45253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94C564" w14:textId="67A9FBF8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AA79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D0F7" w14:textId="58F7D253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73FF01F7" w14:textId="77777777" w:rsidTr="000B4F4B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3DD12AD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D5FEC" w14:textId="397B6499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 (8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B4DC9" w14:textId="396BE211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9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7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22F19A" w14:textId="1DDB6419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E162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8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3D5C81" w14:textId="7A70C58D" w:rsidR="00E162C7" w:rsidRDefault="00836CFB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3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DEF5CB" w14:textId="64F976F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>526</w:t>
            </w:r>
          </w:p>
        </w:tc>
      </w:tr>
      <w:tr w:rsidR="00E162C7" w14:paraId="689BE865" w14:textId="77777777" w:rsidTr="000B4F4B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8FB6548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B1DF63" w14:textId="339FFB29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4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6F651" w14:textId="0C67E0C9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3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D15016" w14:textId="26BB933A" w:rsidR="00E162C7" w:rsidRDefault="00836CFB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 </w:t>
            </w:r>
            <w:r w:rsidR="00E162C7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2</w:t>
            </w:r>
            <w:r w:rsidR="00E162C7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A0B5C3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F77AF0" w14:textId="79128C63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6E2CB6E2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06D3C9B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EA (ng/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92B3C7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559E6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04231D" w14:textId="4D79086F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09B0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ABE0" w14:textId="21677BE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CFB" w14:paraId="2C65FB72" w14:textId="77777777" w:rsidTr="0031083D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470F99B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D3683" w14:textId="7ADECC1B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 (7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A88D3" w14:textId="35119138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F667C52" w14:textId="5F3300E9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A6B79F" w14:textId="404FE009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64CF23" w14:textId="3F3B16B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0</w:t>
            </w:r>
          </w:p>
        </w:tc>
      </w:tr>
      <w:tr w:rsidR="00836CFB" w14:paraId="442C959C" w14:textId="77777777" w:rsidTr="0031083D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F6C1915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6B64B4" w14:textId="345B6C58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8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8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4B983" w14:textId="23AD7BAD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1D2984E" w14:textId="794DA57B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DE95E8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017872" w14:textId="08DEFEB8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03E42D3B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D746925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9-9(U/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55A780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98515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1A493BC" w14:textId="7DFD9993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3569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B740" w14:textId="0F29E6E9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CFB" w14:paraId="3F1E697A" w14:textId="77777777" w:rsidTr="00B97F22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3A7E0C3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D196A" w14:textId="41F99B06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 (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8EFC7" w14:textId="102FA8F4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4FB72F" w14:textId="7F4B7587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B25EA7" w14:textId="053E4654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F57A87" w14:textId="129C6B40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3</w:t>
            </w:r>
          </w:p>
        </w:tc>
      </w:tr>
      <w:tr w:rsidR="00836CFB" w14:paraId="380DEAEF" w14:textId="77777777" w:rsidTr="00B97F22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CC15626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8EB06B" w14:textId="42FDBE42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6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5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3AC94" w14:textId="1DCE3CB9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8431F96" w14:textId="3E06C56A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CFFEB6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64C706" w14:textId="6EE6296C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7A8DCB8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8FA9BCF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25(U/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12F18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AD5CA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1B28168" w14:textId="4D008B3F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3464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DD7A" w14:textId="5C6B43F0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CFB" w14:paraId="767C5AAA" w14:textId="77777777" w:rsidTr="004E34B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428402F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0658A3" w14:textId="559F9540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 (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9DA4F" w14:textId="0DB0FB29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5DC5509" w14:textId="225B647F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866555" w14:textId="1A0E2F7F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2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26A103" w14:textId="0AD16BF4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1</w:t>
            </w:r>
          </w:p>
        </w:tc>
      </w:tr>
      <w:tr w:rsidR="00836CFB" w14:paraId="7866D7D3" w14:textId="77777777" w:rsidTr="004E34B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BAF169C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122D2" w14:textId="0196B4C7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2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3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447F6" w14:textId="67997946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ADF1CD" w14:textId="68EDDC85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DA5D09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B063FF" w14:textId="39EA2D58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4C44DAEC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72B716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hild-Pug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26A32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6B447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6966089" w14:textId="09996224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1AD2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044A" w14:textId="3F301AD4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CFB" w14:paraId="562F0BD4" w14:textId="77777777" w:rsidTr="00171D14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88F7C3C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4E61E8" w14:textId="476D789F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 (8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F17DA" w14:textId="0C0FC232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9E40321" w14:textId="57D73969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5F7B47" w14:textId="1D598D4B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4BDFEA" w14:textId="45BD0346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9</w:t>
            </w:r>
          </w:p>
        </w:tc>
      </w:tr>
      <w:tr w:rsidR="00836CFB" w14:paraId="7AC52F27" w14:textId="77777777" w:rsidTr="00171D14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5E5B3A8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7DEE05" w14:textId="0D1F9CBB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2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6901D" w14:textId="3C4E4144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E75547F" w14:textId="463BB925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BC12A5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63997" w14:textId="540952D8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592CF101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406E877" w14:textId="5E786F4E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731E">
              <w:rPr>
                <w:rFonts w:ascii="Times New Roman" w:hAnsi="Times New Roman" w:cs="Times New Roman"/>
                <w:sz w:val="18"/>
                <w:szCs w:val="18"/>
              </w:rPr>
              <w:t>Range of liver re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10D8B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1986A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80EB5C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DB86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78E0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CFB" w14:paraId="0C9379C4" w14:textId="77777777" w:rsidTr="007851C5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BE081DA" w14:textId="70000F1E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gmen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re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E250E1" w14:textId="4258AA2F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 (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5828F" w14:textId="03C0D10A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4AE71FA" w14:textId="24928A8B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576F58" w14:textId="3083347C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6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574F8D" w14:textId="68FFE2A9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2</w:t>
            </w:r>
          </w:p>
        </w:tc>
      </w:tr>
      <w:tr w:rsidR="00836CFB" w14:paraId="45141196" w14:textId="77777777" w:rsidTr="007851C5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6597AA1" w14:textId="4F2B55F4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i-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hepat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25A69" w14:textId="6250FACA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6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5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136BE0" w14:textId="1ECE3CFB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1E426C" w14:textId="298E4B61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E6FF1B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D5686D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A0CF276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024D2ED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umor lo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F9DF97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1FDB7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B39417" w14:textId="7229893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9009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028C" w14:textId="7BEC001F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CFB" w14:paraId="6C9DB9F6" w14:textId="77777777" w:rsidTr="00812E3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DBE6C90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CEC947" w14:textId="54874203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2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54D80" w14:textId="26F5C779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7 </w:t>
            </w:r>
            <w:r w:rsidR="00836CFB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9</w:t>
            </w:r>
            <w:r w:rsidR="00836CFB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2A62F3D" w14:textId="78994464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95E572" w14:textId="49F39559" w:rsidR="00836CFB" w:rsidRDefault="003C21E9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23780C" w14:textId="29AF330C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>870</w:t>
            </w:r>
          </w:p>
        </w:tc>
      </w:tr>
      <w:tr w:rsidR="00836CFB" w14:paraId="730B0C7F" w14:textId="77777777" w:rsidTr="00812E3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9F3F3C6" w14:textId="77777777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F0D09" w14:textId="260628F1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36CFB"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8</w:t>
            </w:r>
            <w:r w:rsidR="00836CFB"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C0789" w14:textId="4128C02B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1 </w:t>
            </w:r>
            <w:r w:rsidR="00836CFB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1</w:t>
            </w:r>
            <w:r w:rsidR="00836CFB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15B4028" w14:textId="3687534C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1E9">
              <w:rPr>
                <w:rFonts w:ascii="Times New Roman" w:hAnsi="Times New Roman" w:cs="Times New Roman"/>
                <w:sz w:val="18"/>
                <w:szCs w:val="18"/>
              </w:rPr>
              <w:t>38 (50.0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C6FA99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3DEF9E" w14:textId="7A903ED2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1D4FADE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2CFCC06" w14:textId="079F1AF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2CFE1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DD270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7FEFB84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AED9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801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6CFB" w14:paraId="7B4BF570" w14:textId="77777777" w:rsidTr="002C65EF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02115BB" w14:textId="2FB33CFA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4B5432" w14:textId="7C4BFE77" w:rsidR="00836CFB" w:rsidRDefault="00836CFB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>76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9C18D" w14:textId="18E2F3FF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2 </w:t>
            </w:r>
            <w:r w:rsidR="00836CFB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8</w:t>
            </w:r>
            <w:r w:rsidR="00836CFB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6B2FB11" w14:textId="2153D950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2 </w:t>
            </w:r>
            <w:r w:rsidR="00836CFB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4</w:t>
            </w:r>
            <w:r w:rsidR="00836CFB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568189" w14:textId="4B9230C6" w:rsidR="00836CFB" w:rsidRDefault="003C21E9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06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B42DBF" w14:textId="048D7FCE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>051</w:t>
            </w:r>
          </w:p>
        </w:tc>
      </w:tr>
      <w:tr w:rsidR="00836CFB" w14:paraId="3F65F773" w14:textId="77777777" w:rsidTr="002C65EF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16CF8B4" w14:textId="546F378C" w:rsidR="00836CFB" w:rsidRPr="00E20E2D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274D8">
              <w:rPr>
                <w:rFonts w:ascii="Times New Roman" w:hAnsi="Times New Roman" w:cs="Times New Roman"/>
                <w:sz w:val="18"/>
                <w:szCs w:val="18"/>
              </w:rPr>
              <w:t>ulti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8DEAA1" w14:textId="200F180F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="00836C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36CFB"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6</w:t>
            </w:r>
            <w:r w:rsidR="00836CFB"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F0924" w14:textId="207B4722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 </w:t>
            </w:r>
            <w:r w:rsidR="00836CFB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2</w:t>
            </w:r>
            <w:r w:rsidR="00836CFB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BE7E12" w14:textId="3F3EA4FC" w:rsidR="00836CFB" w:rsidRDefault="003C21E9" w:rsidP="0083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 </w:t>
            </w:r>
            <w:r w:rsidR="00836CFB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6</w:t>
            </w:r>
            <w:r w:rsidR="00836CFB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F76A21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AF5BEB" w14:textId="77777777" w:rsidR="00836CFB" w:rsidRDefault="00836CFB" w:rsidP="0083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7A53DB6E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D2200AB" w14:textId="27275E3C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>umor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8058B1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75D76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B2945B7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731F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26A2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658B453B" w14:textId="77777777" w:rsidTr="00662056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513ADBF" w14:textId="2C56DD3B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FD2E90" w14:textId="56CFB57A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F00A4D" w14:textId="3E8AD054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5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0C80A75" w14:textId="3703ACC1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460638" w14:textId="465A5CC4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2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695268" w14:textId="70C0B1D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3</w:t>
            </w:r>
          </w:p>
        </w:tc>
      </w:tr>
      <w:tr w:rsidR="003C21E9" w14:paraId="177080CE" w14:textId="77777777" w:rsidTr="00662056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91DFA88" w14:textId="1B71EFD3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13602" w14:textId="423392BA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3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3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1B548" w14:textId="3189501D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0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7345ABB" w14:textId="2204CE28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E898E07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3E1A7111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7332B115" w14:textId="77777777" w:rsidTr="00662056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395C781" w14:textId="7D0A2324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36D57" w14:textId="40D59E76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 (3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67567" w14:textId="5C31A2EF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8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7E2BF3E" w14:textId="0D335AF8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CF8AAA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0746C5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4B4A7964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3707DCB" w14:textId="1F7E64BD" w:rsidR="00E162C7" w:rsidRPr="00E64CFC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B15">
              <w:rPr>
                <w:rFonts w:ascii="Times New Roman" w:hAnsi="Times New Roman" w:cs="Times New Roman"/>
                <w:sz w:val="18"/>
                <w:szCs w:val="18"/>
              </w:rPr>
              <w:t>Pathological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6B2B4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29B0D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1131EB6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EF8D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E058" w14:textId="216F9D25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51B39133" w14:textId="77777777" w:rsidTr="00AF40E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5CC95F3" w14:textId="4EEB78DB" w:rsidR="003C21E9" w:rsidRPr="00E64CFC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A4BDF">
              <w:rPr>
                <w:rFonts w:ascii="Times New Roman" w:hAnsi="Times New Roman" w:cs="Times New Roman"/>
                <w:sz w:val="18"/>
                <w:szCs w:val="18"/>
              </w:rPr>
              <w:t>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A1808A" w14:textId="6AD10707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 (9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D1251" w14:textId="7FF82E28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0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445B49" w14:textId="3962A53E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6EB94B" w14:textId="489477DC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C73E73" w14:textId="0AAA29A4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0</w:t>
            </w:r>
          </w:p>
        </w:tc>
      </w:tr>
      <w:tr w:rsidR="003C21E9" w14:paraId="377F39BB" w14:textId="77777777" w:rsidTr="00AF40E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CEEA2D5" w14:textId="1A0CC08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BDF">
              <w:rPr>
                <w:rFonts w:ascii="Times New Roman" w:hAnsi="Times New Roman" w:cs="Times New Roman"/>
                <w:sz w:val="18"/>
                <w:szCs w:val="18"/>
              </w:rPr>
              <w:t>Non-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5E995" w14:textId="44D8B0A3" w:rsidR="003C21E9" w:rsidRPr="00E20E2D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9FE5F" w14:textId="235D1F83" w:rsidR="003C21E9" w:rsidRPr="00E20E2D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7563785" w14:textId="04046BBE" w:rsidR="003C21E9" w:rsidRPr="00E20E2D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4E895D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CAC718" w14:textId="5506EA12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1DC7581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141C242" w14:textId="5DE677ED" w:rsidR="00E162C7" w:rsidRPr="00E64CFC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Tu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>mor size (</w:t>
            </w: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cm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C622FC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39028D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23AF5F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8250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16BF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54F2195E" w14:textId="77777777" w:rsidTr="00DA6C9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6D68856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CA0FCB" w14:textId="04B7F634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 (5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8E2C7" w14:textId="1D3FBF2E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0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C4150B" w14:textId="47DBD39B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913D5C" w14:textId="7CDA2CA1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015879" w14:textId="03672BBA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3</w:t>
            </w:r>
          </w:p>
        </w:tc>
      </w:tr>
      <w:tr w:rsidR="003C21E9" w14:paraId="20175DFC" w14:textId="77777777" w:rsidTr="00DA6C9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6C411E0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F488B" w14:textId="1A14BB7F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1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7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5DC0E" w14:textId="25EB57D0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FC6C5B0" w14:textId="06A2237E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47352A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2DBC5F" w14:textId="58EBCDE8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16F79331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B7D4AAA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vascular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353E0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4DF9D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542E9EC" w14:textId="2D07A515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755F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C302" w14:textId="6BCF7E12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3FC7AFFC" w14:textId="77777777" w:rsidTr="00D536D4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2D67E0B" w14:textId="77777777" w:rsidR="003C21E9" w:rsidRPr="003E10FA" w:rsidRDefault="003C21E9" w:rsidP="003C21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7CBF2" w14:textId="7E7F946D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 (7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559FD" w14:textId="7C62F858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C4911F" w14:textId="0D739A59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4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02C2B6" w14:textId="4B3B13A5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01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EAED97" w14:textId="60186372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5</w:t>
            </w:r>
          </w:p>
        </w:tc>
      </w:tr>
      <w:tr w:rsidR="003C21E9" w14:paraId="401C3513" w14:textId="77777777" w:rsidTr="00D536D4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AB724EB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52442C" w14:textId="25B0414A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5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3CCE5" w14:textId="1E5CC393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C92B3F" w14:textId="69422694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C218B1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F3439A" w14:textId="63F4C1F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2D28BFE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66F5E02" w14:textId="4ABD4FEF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>crovascular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764239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77A31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D77A2CE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C686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EF1A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6E94CBF0" w14:textId="77777777" w:rsidTr="004A0A5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3EAA9DE" w14:textId="5BB05A3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83A68E" w14:textId="6079516C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4 (8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9678F" w14:textId="52EBC859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4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526A7DA" w14:textId="0F162B2E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0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0213F1" w14:textId="466C64DC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00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C3AB70" w14:textId="371F205B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3C21E9" w14:paraId="72BC5BB0" w14:textId="77777777" w:rsidTr="004A0A5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29AE70" w14:textId="1781DA62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15CCE9" w14:textId="3D265D78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7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2F8C2" w14:textId="226D3C33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0EE1CE4" w14:textId="2B233E4B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D73EAD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8C699C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2783DE0A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13DD2D5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erineural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6C4643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02212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EF793F" w14:textId="14055C3C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B66D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D3C0" w14:textId="78496C5A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73912187" w14:textId="77777777" w:rsidTr="00D8126B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8E9FEA7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2710D" w14:textId="0A6E5B4F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8 (8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CAFD7" w14:textId="5AA763AF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9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0D2BFB2" w14:textId="3BAACF6A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9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31A0CF" w14:textId="338E241D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6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03A774" w14:textId="630E090A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</w:tr>
      <w:tr w:rsidR="003C21E9" w14:paraId="2E7F7C00" w14:textId="77777777" w:rsidTr="00D8126B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1C01B66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B8CE4" w14:textId="2C9CA895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6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1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C1654" w14:textId="6F085C2F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453861A" w14:textId="695E56B4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1AA9B3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F62763" w14:textId="76F3052E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34974A2B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BC4E756" w14:textId="0CBAEE93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ical marg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B2184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91E3E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8C6BBA2" w14:textId="45519AB6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B76C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D83E" w14:textId="6DED18C2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49DE7E49" w14:textId="77777777" w:rsidTr="008D03E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B0511BD" w14:textId="311F56B2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09C1F" w14:textId="631A5539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9 (9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BC5D4F" w14:textId="61923A4D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1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F9973D" w14:textId="2BD45C8D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8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309756" w14:textId="5CA8BFC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A3CB9C" w14:textId="716CFC8D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1</w:t>
            </w:r>
          </w:p>
        </w:tc>
      </w:tr>
      <w:tr w:rsidR="003C21E9" w14:paraId="26386875" w14:textId="77777777" w:rsidTr="008D03E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79F97B0" w14:textId="32F16C20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A516D7" w14:textId="076CD507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F8EBB" w14:textId="4FF1CB27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0D233E" w14:textId="7BC46B8F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36F312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B8DDCD" w14:textId="7A2A70D1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14E3B693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D0C0F5E" w14:textId="6282B176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>JCC 8</w:t>
            </w: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edition T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29FFAE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AE0A8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4726C56" w14:textId="5DD399A9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C9EE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BF37" w14:textId="5C17CEBB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626F1E44" w14:textId="77777777" w:rsidTr="00CF02B4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EDFE696" w14:textId="640697E9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64CF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BA4BDF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D24F2" w14:textId="43603650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 (6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D4997" w14:textId="3F403C01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751E8A" w14:textId="0A375715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3FB7ED" w14:textId="3C058F23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5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76F405" w14:textId="046A4685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9</w:t>
            </w:r>
          </w:p>
        </w:tc>
      </w:tr>
      <w:tr w:rsidR="003C21E9" w14:paraId="4B3D04D2" w14:textId="77777777" w:rsidTr="00CF02B4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BE90F69" w14:textId="27C809B4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8D9B8" w14:textId="3A4A49A8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5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88957E" w14:textId="37B24130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78E344A" w14:textId="28463DB4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2CFAD9B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4C686BFD" w14:textId="7F7FBF02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6302D0B3" w14:textId="77777777" w:rsidTr="00CF02B4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EEED21D" w14:textId="02852D44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87351" w14:textId="4D9507B3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57ED0" w14:textId="16F2DC9D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376FD8" w14:textId="18E1761E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D39221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DE048F" w14:textId="5443F324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4EAA130E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E0D4DF2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N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F0E87F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1FE14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FC01BE0" w14:textId="5D0EDF1B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9D90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0B6B" w14:textId="4899E4F6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42A75830" w14:textId="77777777" w:rsidTr="005075E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DA9E0AB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 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C6200B" w14:textId="3C119325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 (7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B11F1" w14:textId="7741B3F2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3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0D79E6" w14:textId="47350087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9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2F51B3" w14:textId="1080FF59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5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E93C5E" w14:textId="3CFEABEC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1</w:t>
            </w:r>
          </w:p>
        </w:tc>
      </w:tr>
      <w:tr w:rsidR="003C21E9" w14:paraId="4F314328" w14:textId="77777777" w:rsidTr="005075E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8EEEE99" w14:textId="77777777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BF293" w14:textId="3D6B3302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2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4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EA3C1" w14:textId="6C962F9B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5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F73F04" w14:textId="259BE169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97655F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52F61B" w14:textId="0A5E1D51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12CDC622" w14:textId="77777777" w:rsidTr="00C274D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FEA2914" w14:textId="23EECA5F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>AJCC 8th edition TNM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5197B9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64CA1" w14:textId="77777777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CF947A" w14:textId="7A5CFDEC" w:rsidR="00E162C7" w:rsidRPr="00E20E2D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9643" w14:textId="77777777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9921" w14:textId="6618C926" w:rsidR="00E162C7" w:rsidRPr="00E20E2D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687CA326" w14:textId="77777777" w:rsidTr="00B20B1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B36B148" w14:textId="2C30BBC8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EA04EB" w14:textId="67AF1A1B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 (3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9BBEDF" w14:textId="5CE1E7B1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0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7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DDEB963" w14:textId="28D1191D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3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BCF53A" w14:textId="2B73BB5F" w:rsidR="003C21E9" w:rsidRDefault="00AE6506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89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BE28DD" w14:textId="064CB5E1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6506">
              <w:rPr>
                <w:rFonts w:ascii="Times New Roman" w:hAnsi="Times New Roman" w:cs="Times New Roman" w:hint="eastAsia"/>
                <w:sz w:val="18"/>
                <w:szCs w:val="18"/>
              </w:rPr>
              <w:t>639</w:t>
            </w:r>
          </w:p>
        </w:tc>
      </w:tr>
      <w:tr w:rsidR="003C21E9" w14:paraId="3BC03BA8" w14:textId="77777777" w:rsidTr="00B20B1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08BC904" w14:textId="0274819F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C5530" w14:textId="6E46931B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2 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5</w:t>
            </w:r>
            <w:r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B08F6" w14:textId="4EAC850D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C21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C21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B4951C1" w14:textId="077FB5EA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1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774E115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3A46F0CF" w14:textId="1A187608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47A169F1" w14:textId="77777777" w:rsidTr="00B20B1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8BD6409" w14:textId="107D87F8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II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9DB7B" w14:textId="11F5850A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 (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8AE39" w14:textId="6E0C8233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2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B581106" w14:textId="46FF961F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8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FF583F1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2E2E81FA" w14:textId="19EBA3BF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0D98B178" w14:textId="77777777" w:rsidTr="00DC1BC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52187F3" w14:textId="3ED451D8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II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96958" w14:textId="24273961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 (3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B164F" w14:textId="08C40F28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0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C21E9"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B939729" w14:textId="7BDC7447" w:rsidR="003C21E9" w:rsidRDefault="00AE6506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9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1AF528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3BE3A3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1BC0" w14:paraId="1DD17090" w14:textId="77777777" w:rsidTr="00DC1BC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8289979" w14:textId="629892A0" w:rsidR="00DC1BC0" w:rsidRPr="00E64CFC" w:rsidRDefault="00DC1BC0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rly recur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46363" w14:textId="77777777" w:rsidR="00DC1BC0" w:rsidRDefault="00DC1BC0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5C228" w14:textId="77777777" w:rsidR="00DC1BC0" w:rsidRDefault="00DC1BC0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E62F4E" w14:textId="77777777" w:rsidR="00DC1BC0" w:rsidRDefault="00DC1BC0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94B6" w14:textId="77777777" w:rsidR="00DC1BC0" w:rsidRDefault="00DC1BC0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C7A2" w14:textId="77777777" w:rsidR="00DC1BC0" w:rsidRDefault="00DC1BC0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1BC0" w14:paraId="0C4AEDFE" w14:textId="77777777" w:rsidTr="00140E9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D85493E" w14:textId="25FBDED1" w:rsidR="00DC1BC0" w:rsidRPr="00E64CFC" w:rsidRDefault="00DC1BC0" w:rsidP="00DC1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7C649" w14:textId="121B616E" w:rsidR="00DC1BC0" w:rsidRDefault="00FB726A" w:rsidP="00DC1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  <w:r w:rsidR="00DC1B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6</w:t>
            </w:r>
            <w:r w:rsidR="00DC1BC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EB48A" w14:textId="5BEEBEDD" w:rsidR="00DC1BC0" w:rsidRDefault="00FB726A" w:rsidP="00DC1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="00DC1B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C1BC0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4</w:t>
            </w:r>
            <w:r w:rsidR="00DC1BC0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B40D9B0" w14:textId="1E21A81E" w:rsidR="00DC1BC0" w:rsidRDefault="00FB726A" w:rsidP="00DC1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DC1B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C1BC0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4</w:t>
            </w:r>
            <w:r w:rsidR="00DC1BC0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9A1705" w14:textId="623756A7" w:rsidR="00DC1BC0" w:rsidRDefault="00FB726A" w:rsidP="00DC1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3</w:t>
            </w:r>
          </w:p>
        </w:tc>
        <w:tc>
          <w:tcPr>
            <w:tcW w:w="1206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AEBB0F" w14:textId="411396C2" w:rsidR="00DC1BC0" w:rsidRDefault="00FB726A" w:rsidP="00DC1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9</w:t>
            </w:r>
          </w:p>
        </w:tc>
      </w:tr>
      <w:tr w:rsidR="00DC1BC0" w14:paraId="413009A4" w14:textId="77777777" w:rsidTr="00140E90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05D829A" w14:textId="4A9FCEFE" w:rsidR="00DC1BC0" w:rsidRPr="00E64CFC" w:rsidRDefault="00DC1BC0" w:rsidP="00DC1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83679" w14:textId="22D282D1" w:rsidR="00DC1BC0" w:rsidRDefault="00FB726A" w:rsidP="00DC1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  <w:r w:rsidR="00DC1B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C1BC0"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  <w:r w:rsidR="00DC1BC0"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E8257" w14:textId="52BE86EE" w:rsidR="00DC1BC0" w:rsidRDefault="00FB726A" w:rsidP="00DC1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DC1B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C1BC0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  <w:r w:rsidR="00DC1BC0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DB4143" w14:textId="49811A09" w:rsidR="00DC1BC0" w:rsidRDefault="00FB726A" w:rsidP="00DC1B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="00DC1B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C1BC0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6</w:t>
            </w:r>
            <w:r w:rsidR="00DC1BC0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FB7260" w14:textId="77777777" w:rsidR="00DC1BC0" w:rsidRDefault="00DC1BC0" w:rsidP="00DC1B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266CFE" w14:textId="6087C773" w:rsidR="00DC1BC0" w:rsidRDefault="00DC1BC0" w:rsidP="00DC1B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62C7" w14:paraId="3F08DFB9" w14:textId="77777777" w:rsidTr="00401B2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2C2389A" w14:textId="624F75AA" w:rsidR="00E162C7" w:rsidRPr="00E64CFC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9F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d</w:t>
            </w:r>
            <w:r w:rsidRPr="003469F1">
              <w:rPr>
                <w:rFonts w:ascii="Times New Roman" w:hAnsi="Times New Roman" w:cs="Times New Roman"/>
                <w:bCs/>
                <w:sz w:val="18"/>
                <w:szCs w:val="18"/>
              </w:rPr>
              <w:t>juvant chem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25C31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77B2D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5D29BD" w14:textId="77777777" w:rsidR="00E162C7" w:rsidRDefault="00E162C7" w:rsidP="00E16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20EF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529B" w14:textId="77777777" w:rsidR="00E162C7" w:rsidRDefault="00E162C7" w:rsidP="00E16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1E9" w14:paraId="20E3D827" w14:textId="77777777" w:rsidTr="00D165E5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B42CE73" w14:textId="1D61D44D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6FB5A" w14:textId="1ABCA9C1" w:rsidR="003C21E9" w:rsidRDefault="00187C85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0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582FD" w14:textId="1BFB467E" w:rsidR="003C21E9" w:rsidRDefault="003C21E9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87C85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="00AE6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187C85">
              <w:rPr>
                <w:rFonts w:ascii="Times New Roman" w:hAnsi="Times New Roman" w:cs="Times New Roman" w:hint="eastAsia"/>
                <w:sz w:val="18"/>
                <w:szCs w:val="18"/>
              </w:rPr>
              <w:t>70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64EEED6" w14:textId="23ED812A" w:rsidR="003C21E9" w:rsidRDefault="00187C85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="00AE6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2D7A27" w14:textId="2DBF1F61" w:rsidR="003C21E9" w:rsidRDefault="00187C85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0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B43862" w14:textId="4958A05E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7C85">
              <w:rPr>
                <w:rFonts w:ascii="Times New Roman" w:hAnsi="Times New Roman" w:cs="Times New Roman" w:hint="eastAsia"/>
                <w:sz w:val="18"/>
                <w:szCs w:val="18"/>
              </w:rPr>
              <w:t>493</w:t>
            </w:r>
          </w:p>
        </w:tc>
      </w:tr>
      <w:tr w:rsidR="003C21E9" w14:paraId="3A8458E6" w14:textId="77777777" w:rsidTr="00D165E5">
        <w:trPr>
          <w:jc w:val="center"/>
        </w:trPr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</w:tcPr>
          <w:p w14:paraId="062DABC6" w14:textId="4D1A43C5" w:rsidR="003C21E9" w:rsidRPr="00E20E2D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64CFC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64CFC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38CF2" w14:textId="4F783143" w:rsidR="003C21E9" w:rsidRDefault="00187C85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="003C21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C21E9" w:rsidRPr="00836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0</w:t>
            </w:r>
            <w:r w:rsidR="003C21E9" w:rsidRPr="00836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2D45D" w14:textId="6B8862F7" w:rsidR="003C21E9" w:rsidRDefault="00187C85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AE6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3C21E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F9D351" w14:textId="6913024B" w:rsidR="003C21E9" w:rsidRDefault="00187C85" w:rsidP="003C2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AE65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C21E9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="003C21E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2CBB0B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106F23" w14:textId="77777777" w:rsidR="003C21E9" w:rsidRDefault="003C21E9" w:rsidP="003C2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9C7BE4" w14:textId="77777777" w:rsidR="00F059F7" w:rsidRDefault="00F059F7" w:rsidP="00C00842">
      <w:pPr>
        <w:jc w:val="center"/>
      </w:pPr>
    </w:p>
    <w:sectPr w:rsidR="00F059F7" w:rsidSect="00C00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75CFB0" w14:textId="77777777" w:rsidR="00FF0DD4" w:rsidRDefault="00FF0DD4" w:rsidP="00D5048E">
      <w:r>
        <w:separator/>
      </w:r>
    </w:p>
  </w:endnote>
  <w:endnote w:type="continuationSeparator" w:id="0">
    <w:p w14:paraId="4F3D85E6" w14:textId="77777777" w:rsidR="00FF0DD4" w:rsidRDefault="00FF0DD4" w:rsidP="00D50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71D8F7" w14:textId="77777777" w:rsidR="00FF0DD4" w:rsidRDefault="00FF0DD4" w:rsidP="00D5048E">
      <w:r>
        <w:separator/>
      </w:r>
    </w:p>
  </w:footnote>
  <w:footnote w:type="continuationSeparator" w:id="0">
    <w:p w14:paraId="0BD21747" w14:textId="77777777" w:rsidR="00FF0DD4" w:rsidRDefault="00FF0DD4" w:rsidP="00D50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0BE"/>
    <w:rsid w:val="000C78FB"/>
    <w:rsid w:val="000F752E"/>
    <w:rsid w:val="00187C85"/>
    <w:rsid w:val="00201CB6"/>
    <w:rsid w:val="002F73EF"/>
    <w:rsid w:val="00325C0D"/>
    <w:rsid w:val="0033731E"/>
    <w:rsid w:val="003C21E9"/>
    <w:rsid w:val="00401B29"/>
    <w:rsid w:val="004250BE"/>
    <w:rsid w:val="0071700D"/>
    <w:rsid w:val="00732EBB"/>
    <w:rsid w:val="00836CFB"/>
    <w:rsid w:val="008B1738"/>
    <w:rsid w:val="009817E5"/>
    <w:rsid w:val="00A50257"/>
    <w:rsid w:val="00AE6506"/>
    <w:rsid w:val="00BE0A55"/>
    <w:rsid w:val="00C00842"/>
    <w:rsid w:val="00C274D8"/>
    <w:rsid w:val="00D5048E"/>
    <w:rsid w:val="00DB7F9B"/>
    <w:rsid w:val="00DC1BC0"/>
    <w:rsid w:val="00DD5AF3"/>
    <w:rsid w:val="00E162C7"/>
    <w:rsid w:val="00F059F7"/>
    <w:rsid w:val="00FB726A"/>
    <w:rsid w:val="00FC301F"/>
    <w:rsid w:val="00FF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7D2DF"/>
  <w15:chartTrackingRefBased/>
  <w15:docId w15:val="{E86D0BF0-3FD1-4133-8A57-45C101F3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48E"/>
    <w:rPr>
      <w:sz w:val="18"/>
      <w:szCs w:val="18"/>
    </w:rPr>
  </w:style>
  <w:style w:type="table" w:styleId="a7">
    <w:name w:val="Table Grid"/>
    <w:basedOn w:val="a1"/>
    <w:uiPriority w:val="39"/>
    <w:rsid w:val="00D50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</dc:creator>
  <cp:keywords/>
  <dc:description/>
  <cp:lastModifiedBy>Qi Li</cp:lastModifiedBy>
  <cp:revision>4</cp:revision>
  <dcterms:created xsi:type="dcterms:W3CDTF">2024-06-05T17:13:00Z</dcterms:created>
  <dcterms:modified xsi:type="dcterms:W3CDTF">2024-06-09T13:31:00Z</dcterms:modified>
</cp:coreProperties>
</file>